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A3830" w14:textId="063A71C0" w:rsidR="00DE53D0" w:rsidRPr="00DA3886" w:rsidRDefault="00DE53D0" w:rsidP="00DE53D0">
      <w:pPr>
        <w:spacing w:line="480" w:lineRule="auto"/>
        <w:rPr>
          <w:rFonts w:ascii="Times New Roman" w:hAnsi="Times New Roman"/>
          <w:sz w:val="24"/>
          <w:szCs w:val="24"/>
        </w:rPr>
      </w:pPr>
      <w:r w:rsidRPr="007E38F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16CE8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7E38F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A3886">
        <w:rPr>
          <w:rFonts w:ascii="Times New Roman" w:hAnsi="Times New Roman"/>
          <w:sz w:val="24"/>
          <w:szCs w:val="24"/>
        </w:rPr>
        <w:t xml:space="preserve">Characteristics of the NSCLC </w:t>
      </w:r>
      <w:r>
        <w:rPr>
          <w:rFonts w:ascii="Times New Roman" w:hAnsi="Times New Roman"/>
          <w:sz w:val="24"/>
          <w:szCs w:val="24"/>
        </w:rPr>
        <w:t>smokers</w:t>
      </w:r>
      <w:r w:rsidRPr="00DA3886">
        <w:rPr>
          <w:rFonts w:ascii="Times New Roman" w:hAnsi="Times New Roman"/>
          <w:sz w:val="24"/>
          <w:szCs w:val="24"/>
        </w:rPr>
        <w:t xml:space="preserve"> in TCGA (n or mean ± SD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2055"/>
        <w:gridCol w:w="2170"/>
      </w:tblGrid>
      <w:tr w:rsidR="00DE53D0" w:rsidRPr="007E38F5" w14:paraId="0169E9B1" w14:textId="77777777" w:rsidTr="00E77588">
        <w:tc>
          <w:tcPr>
            <w:tcW w:w="2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A68C0" w14:textId="77777777" w:rsidR="00DE53D0" w:rsidRPr="001669A8" w:rsidRDefault="00DE53D0" w:rsidP="00E7758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69A8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14306" w14:textId="77777777" w:rsidR="00DE53D0" w:rsidRPr="001669A8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69A8">
              <w:rPr>
                <w:rFonts w:ascii="Times New Roman" w:hAnsi="Times New Roman"/>
                <w:b/>
                <w:bCs/>
                <w:sz w:val="24"/>
                <w:szCs w:val="24"/>
              </w:rPr>
              <w:t>Tumor sample</w:t>
            </w:r>
          </w:p>
          <w:p w14:paraId="21A51CA4" w14:textId="77777777" w:rsidR="00DE53D0" w:rsidRPr="001669A8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69A8">
              <w:rPr>
                <w:rFonts w:ascii="Times New Roman" w:hAnsi="Times New Roman"/>
                <w:b/>
                <w:bCs/>
                <w:sz w:val="24"/>
                <w:szCs w:val="24"/>
              </w:rPr>
              <w:t>(n = 226 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882F0" w14:textId="77777777" w:rsidR="00DE53D0" w:rsidRPr="001669A8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69A8">
              <w:rPr>
                <w:rFonts w:ascii="Times New Roman" w:hAnsi="Times New Roman"/>
                <w:b/>
                <w:bCs/>
                <w:sz w:val="24"/>
                <w:szCs w:val="24"/>
              </w:rPr>
              <w:t>Normal sample</w:t>
            </w:r>
          </w:p>
          <w:p w14:paraId="36D41657" w14:textId="77777777" w:rsidR="00DE53D0" w:rsidRPr="001669A8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69A8">
              <w:rPr>
                <w:rFonts w:ascii="Times New Roman" w:hAnsi="Times New Roman"/>
                <w:b/>
                <w:bCs/>
                <w:sz w:val="24"/>
                <w:szCs w:val="24"/>
              </w:rPr>
              <w:t>(n = 19 )</w:t>
            </w:r>
          </w:p>
        </w:tc>
      </w:tr>
      <w:tr w:rsidR="00DE53D0" w:rsidRPr="007E38F5" w14:paraId="538E91A5" w14:textId="77777777" w:rsidTr="00E77588">
        <w:tc>
          <w:tcPr>
            <w:tcW w:w="2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6D5DC" w14:textId="77777777" w:rsidR="00DE53D0" w:rsidRPr="00DA3886" w:rsidRDefault="00DE53D0" w:rsidP="00E77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7395A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2.90 ± 9.75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03499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6.79 ± 7.17</w:t>
            </w:r>
          </w:p>
        </w:tc>
      </w:tr>
      <w:tr w:rsidR="00DE53D0" w:rsidRPr="007E38F5" w14:paraId="1A254EF0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1F764C66" w14:textId="77777777" w:rsidR="00DE53D0" w:rsidRPr="00DA3886" w:rsidRDefault="00DE53D0" w:rsidP="00E7758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Number pack years smoked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185D9649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52.60 ± 27.28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595B2EF5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3.22 ± 32.29</w:t>
            </w:r>
          </w:p>
        </w:tc>
      </w:tr>
      <w:tr w:rsidR="00DE53D0" w:rsidRPr="007E38F5" w14:paraId="7B4350A8" w14:textId="77777777" w:rsidTr="00E77588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52102D" w14:textId="77777777" w:rsidR="00DE53D0" w:rsidRPr="00DA3886" w:rsidRDefault="00DE53D0" w:rsidP="00E7758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Gender, n (%)</w:t>
            </w:r>
          </w:p>
        </w:tc>
      </w:tr>
      <w:tr w:rsidR="00DE53D0" w:rsidRPr="007E38F5" w14:paraId="5DFF8405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607A33B7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4B1EE8E5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58 (69.9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7BD964DE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5 (78.9)</w:t>
            </w:r>
          </w:p>
        </w:tc>
      </w:tr>
      <w:tr w:rsidR="00DE53D0" w:rsidRPr="007E38F5" w14:paraId="7D623E4B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2E7898E5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638E644D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8 (30.1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68AAD961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4 (21.1)</w:t>
            </w:r>
          </w:p>
        </w:tc>
      </w:tr>
      <w:tr w:rsidR="00DE53D0" w:rsidRPr="007E38F5" w14:paraId="4719AD94" w14:textId="77777777" w:rsidTr="00E77588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CBE34" w14:textId="77777777" w:rsidR="00DE53D0" w:rsidRPr="00DA3886" w:rsidRDefault="00DE53D0" w:rsidP="00E7758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Race, n (%)</w:t>
            </w:r>
          </w:p>
        </w:tc>
      </w:tr>
      <w:tr w:rsidR="00DE53D0" w:rsidRPr="007E38F5" w14:paraId="38B9E664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3F24D4B1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0300608C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73 (76.5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08490F5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6 (84.2)</w:t>
            </w:r>
          </w:p>
        </w:tc>
      </w:tr>
      <w:tr w:rsidR="00DE53D0" w:rsidRPr="007E38F5" w14:paraId="5F8E36AB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4EC85D93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Black or African America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7BAA2AC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22 (9.7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DFF8B42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 (5.3)</w:t>
            </w:r>
          </w:p>
        </w:tc>
      </w:tr>
      <w:tr w:rsidR="00DE53D0" w:rsidRPr="007E38F5" w14:paraId="5909EFF1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6DD43A33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01C9AEF1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1490322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E53D0" w:rsidRPr="007E38F5" w14:paraId="50CF047D" w14:textId="77777777" w:rsidTr="00E77588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6D10E" w14:textId="77777777" w:rsidR="00DE53D0" w:rsidRPr="00DA3886" w:rsidRDefault="00DE53D0" w:rsidP="00E7758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Diagnosis, n (%)</w:t>
            </w:r>
          </w:p>
        </w:tc>
      </w:tr>
      <w:tr w:rsidR="00DE53D0" w:rsidRPr="007E38F5" w14:paraId="27585689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30EC19BC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Lung Adenocarcinom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6CA41178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04 (46.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6D3F1011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7 (36.8)</w:t>
            </w:r>
          </w:p>
        </w:tc>
      </w:tr>
      <w:tr w:rsidR="00DE53D0" w:rsidRPr="007E38F5" w14:paraId="1F8D8951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02FC9114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2E564E6F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22 (54.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00BCB92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2 (63.2)</w:t>
            </w:r>
          </w:p>
        </w:tc>
      </w:tr>
      <w:tr w:rsidR="00DE53D0" w:rsidRPr="007E38F5" w14:paraId="1F6C9103" w14:textId="77777777" w:rsidTr="00E77588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D9A3C6" w14:textId="77777777" w:rsidR="00DE53D0" w:rsidRPr="00DA3886" w:rsidRDefault="00DE53D0" w:rsidP="00E7758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Event, n (%)</w:t>
            </w:r>
          </w:p>
        </w:tc>
      </w:tr>
      <w:tr w:rsidR="00DE53D0" w:rsidRPr="007E38F5" w14:paraId="5C425F09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2303EEC4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Aliv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68EBA466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64 (72.6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330EDD09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3 (68.4)</w:t>
            </w:r>
          </w:p>
        </w:tc>
      </w:tr>
      <w:tr w:rsidR="00DE53D0" w:rsidRPr="007E38F5" w14:paraId="58475A42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7944C205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Dead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5DD42D48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2 (27.4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2FD9F98D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6 (31.6)</w:t>
            </w:r>
          </w:p>
        </w:tc>
      </w:tr>
      <w:tr w:rsidR="00DE53D0" w:rsidRPr="007E38F5" w14:paraId="758CFB40" w14:textId="77777777" w:rsidTr="00E77588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E6D1E" w14:textId="77777777" w:rsidR="00DE53D0" w:rsidRPr="00DA3886" w:rsidRDefault="00DE53D0" w:rsidP="00E7758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Stage, n (%)</w:t>
            </w:r>
          </w:p>
        </w:tc>
      </w:tr>
      <w:tr w:rsidR="00DE53D0" w:rsidRPr="007E38F5" w14:paraId="53D9F6C0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3C8FC0E8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1E86B74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13 (50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7C6F45E9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2 (63.2)</w:t>
            </w:r>
          </w:p>
        </w:tc>
      </w:tr>
      <w:tr w:rsidR="00DE53D0" w:rsidRPr="007E38F5" w14:paraId="49D814C9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6BDC0E5F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74203E8E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70 (31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140CCB18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4 (21.1)</w:t>
            </w:r>
          </w:p>
        </w:tc>
      </w:tr>
      <w:tr w:rsidR="00DE53D0" w:rsidRPr="007E38F5" w14:paraId="55E24B36" w14:textId="77777777" w:rsidTr="00E77588">
        <w:tc>
          <w:tcPr>
            <w:tcW w:w="2457" w:type="pct"/>
            <w:tcBorders>
              <w:top w:val="nil"/>
              <w:left w:val="nil"/>
              <w:bottom w:val="nil"/>
              <w:right w:val="nil"/>
            </w:tcBorders>
          </w:tcPr>
          <w:p w14:paraId="01A23E49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14:paraId="483C3323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36 (15.9)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 w14:paraId="48829D88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1 (5.3)</w:t>
            </w:r>
          </w:p>
        </w:tc>
      </w:tr>
      <w:tr w:rsidR="00DE53D0" w:rsidRPr="007E38F5" w14:paraId="3F519C73" w14:textId="77777777" w:rsidTr="00E77588">
        <w:tc>
          <w:tcPr>
            <w:tcW w:w="2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4A87" w14:textId="77777777" w:rsidR="00DE53D0" w:rsidRPr="00DA3886" w:rsidRDefault="00DE53D0" w:rsidP="00E7758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A3886">
              <w:rPr>
                <w:rFonts w:ascii="Times New Roman" w:hAnsi="Times New Roman"/>
                <w:sz w:val="24"/>
                <w:szCs w:val="24"/>
              </w:rPr>
              <w:lastRenderedPageBreak/>
              <w:t>IV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41D2D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7 (3.1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EBB0" w14:textId="77777777" w:rsidR="00DE53D0" w:rsidRPr="007E38F5" w:rsidRDefault="00DE53D0" w:rsidP="00E7758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8F5">
              <w:rPr>
                <w:rFonts w:ascii="Times New Roman" w:hAnsi="Times New Roman"/>
                <w:sz w:val="24"/>
                <w:szCs w:val="24"/>
              </w:rPr>
              <w:t>2 (10.5)</w:t>
            </w:r>
          </w:p>
        </w:tc>
      </w:tr>
    </w:tbl>
    <w:p w14:paraId="28AFB6D2" w14:textId="780551A1" w:rsidR="00DE53D0" w:rsidRDefault="00DE53D0"/>
    <w:p w14:paraId="39963403" w14:textId="77777777" w:rsidR="00577060" w:rsidRPr="007E38F5" w:rsidRDefault="00577060" w:rsidP="00577060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7E38F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.</w:t>
      </w:r>
      <w:r w:rsidRPr="007E38F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1053D">
        <w:rPr>
          <w:rFonts w:ascii="Times New Roman" w:hAnsi="Times New Roman"/>
          <w:sz w:val="24"/>
          <w:szCs w:val="24"/>
        </w:rPr>
        <w:t>Clinical and characteristics of study patients</w:t>
      </w:r>
      <w:r>
        <w:rPr>
          <w:rFonts w:ascii="Times New Roman" w:hAnsi="Times New Roman"/>
          <w:sz w:val="24"/>
          <w:szCs w:val="24"/>
        </w:rPr>
        <w:t xml:space="preserve"> from Asian</w:t>
      </w:r>
      <w:r w:rsidRPr="0081053D"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36"/>
        <w:gridCol w:w="1653"/>
        <w:gridCol w:w="1817"/>
      </w:tblGrid>
      <w:tr w:rsidR="00577060" w:rsidRPr="007E38F5" w14:paraId="634E8516" w14:textId="77777777" w:rsidTr="00094421">
        <w:tc>
          <w:tcPr>
            <w:tcW w:w="2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61A13" w14:textId="77777777" w:rsidR="00577060" w:rsidRPr="00F51C37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bookmarkStart w:id="0" w:name="OLE_LINK2"/>
            <w:r w:rsidRPr="00F51C37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haracteristics</w:t>
            </w:r>
            <w:bookmarkEnd w:id="0"/>
          </w:p>
        </w:tc>
        <w:tc>
          <w:tcPr>
            <w:tcW w:w="2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33394" w14:textId="77777777" w:rsidR="00577060" w:rsidRPr="00F51C37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=75</w:t>
            </w:r>
          </w:p>
        </w:tc>
      </w:tr>
      <w:tr w:rsidR="00577060" w:rsidRPr="007E38F5" w14:paraId="510452E0" w14:textId="77777777" w:rsidTr="00094421">
        <w:tc>
          <w:tcPr>
            <w:tcW w:w="29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49267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1" w:name="OLE_LINK4"/>
            <w:r w:rsidRPr="0081053D">
              <w:rPr>
                <w:rFonts w:ascii="Times New Roman" w:eastAsia="宋体" w:hAnsi="Times New Roman"/>
                <w:sz w:val="24"/>
                <w:szCs w:val="24"/>
              </w:rPr>
              <w:t>Age (Mean</w:t>
            </w:r>
            <w:bookmarkEnd w:id="1"/>
            <w:r w:rsidRPr="0081053D">
              <w:rPr>
                <w:rFonts w:ascii="Times New Roman" w:eastAsia="宋体" w:hAnsi="Times New Roman"/>
                <w:sz w:val="24"/>
                <w:szCs w:val="24"/>
              </w:rPr>
              <w:t>±SD)</w:t>
            </w:r>
          </w:p>
        </w:tc>
        <w:tc>
          <w:tcPr>
            <w:tcW w:w="20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16B76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202">
              <w:rPr>
                <w:rFonts w:ascii="Times New Roman" w:eastAsia="宋体" w:hAnsi="Times New Roman"/>
                <w:sz w:val="24"/>
                <w:szCs w:val="24"/>
              </w:rPr>
              <w:t>58.6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6506C7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2202">
              <w:rPr>
                <w:rFonts w:ascii="Times New Roman" w:hAnsi="Times New Roman"/>
                <w:sz w:val="24"/>
                <w:szCs w:val="24"/>
              </w:rPr>
              <w:t>12.03</w:t>
            </w:r>
          </w:p>
        </w:tc>
      </w:tr>
      <w:tr w:rsidR="00577060" w:rsidRPr="007E38F5" w14:paraId="3D9891C4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DEC4061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81053D">
              <w:rPr>
                <w:rFonts w:ascii="Times New Roman" w:eastAsia="宋体" w:hAnsi="Times New Roman"/>
                <w:sz w:val="24"/>
                <w:szCs w:val="24"/>
              </w:rPr>
              <w:t>aily smok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consumption</w:t>
            </w:r>
            <w:r w:rsidRPr="0081053D">
              <w:rPr>
                <w:rFonts w:ascii="Times New Roman" w:eastAsia="宋体" w:hAnsi="Times New Roman"/>
                <w:sz w:val="24"/>
                <w:szCs w:val="24"/>
              </w:rPr>
              <w:t xml:space="preserve"> (Mean±SD)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9D62" w14:textId="77777777" w:rsidR="00577060" w:rsidRPr="00E82202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202">
              <w:rPr>
                <w:rFonts w:ascii="Times New Roman" w:eastAsia="宋体" w:hAnsi="Times New Roman"/>
                <w:sz w:val="24"/>
                <w:szCs w:val="24"/>
              </w:rPr>
              <w:t>5.6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6506C7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2202"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</w:tr>
      <w:tr w:rsidR="00577060" w:rsidRPr="007E38F5" w14:paraId="1E048DFC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11CEBE4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Tumor Size (Mean±SD)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3B94" w14:textId="77777777" w:rsidR="00577060" w:rsidRPr="00E82202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82202">
              <w:rPr>
                <w:rFonts w:ascii="Times New Roman" w:eastAsia="宋体" w:hAnsi="Times New Roman"/>
                <w:sz w:val="24"/>
                <w:szCs w:val="24"/>
              </w:rPr>
              <w:t>3.8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4 </w:t>
            </w:r>
            <w:r w:rsidRPr="006506C7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2202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77060" w:rsidRPr="007E38F5" w14:paraId="2DE44B92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FC7C1B5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Sex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81053D">
              <w:rPr>
                <w:rFonts w:ascii="Times New Roman" w:eastAsia="宋体" w:hAnsi="Times New Roman"/>
                <w:sz w:val="24"/>
                <w:szCs w:val="24"/>
              </w:rPr>
              <w:t>(n, 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0955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CDC8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47973D49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A33F8AE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Male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007B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9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65.33)</w:t>
            </w:r>
          </w:p>
        </w:tc>
      </w:tr>
      <w:tr w:rsidR="00577060" w:rsidRPr="007E38F5" w14:paraId="0C8557CE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1016E1C1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Female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607C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34.67)</w:t>
            </w:r>
          </w:p>
        </w:tc>
      </w:tr>
      <w:tr w:rsidR="00577060" w:rsidRPr="007E38F5" w14:paraId="268B27EF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72863CBF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2" w:name="OLE_LINK3"/>
            <w:r w:rsidRPr="0081053D">
              <w:rPr>
                <w:rFonts w:ascii="Times New Roman" w:eastAsia="宋体" w:hAnsi="Times New Roman"/>
                <w:sz w:val="24"/>
                <w:szCs w:val="24"/>
              </w:rPr>
              <w:t>Histological Typing (n, %)</w:t>
            </w:r>
            <w:bookmarkEnd w:id="2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4D18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6629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118DE8A9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4387CB2C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6506C7">
              <w:rPr>
                <w:rFonts w:ascii="Times New Roman" w:hAnsi="Times New Roman"/>
                <w:sz w:val="24"/>
                <w:szCs w:val="24"/>
                <w:lang w:bidi="ar"/>
              </w:rPr>
              <w:t>Squamous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3E89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0 (40.00)</w:t>
            </w:r>
          </w:p>
        </w:tc>
      </w:tr>
      <w:tr w:rsidR="00577060" w:rsidRPr="007E38F5" w14:paraId="6EA5047C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0C235B89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bookmarkStart w:id="3" w:name="_Hlk56348664"/>
            <w:r w:rsidRPr="006506C7">
              <w:rPr>
                <w:rFonts w:ascii="Times New Roman" w:hAnsi="Times New Roman"/>
                <w:sz w:val="24"/>
                <w:szCs w:val="24"/>
                <w:lang w:bidi="ar"/>
              </w:rPr>
              <w:t>Adenocarcinoma</w:t>
            </w:r>
            <w:bookmarkEnd w:id="3"/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5CD4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5 (60.00)</w:t>
            </w:r>
          </w:p>
        </w:tc>
      </w:tr>
      <w:tr w:rsidR="00577060" w:rsidRPr="007E38F5" w14:paraId="0E0EC884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4BA9F039" w14:textId="77777777" w:rsidR="00577060" w:rsidRPr="006506C7" w:rsidRDefault="00577060" w:rsidP="00094421">
            <w:pPr>
              <w:wordWrap w:val="0"/>
              <w:autoSpaceDE w:val="0"/>
              <w:spacing w:line="480" w:lineRule="auto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moking history</w:t>
            </w:r>
            <w:r w:rsidRPr="0081053D">
              <w:rPr>
                <w:rFonts w:ascii="Times New Roman" w:eastAsia="宋体" w:hAnsi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9931" w14:textId="77777777" w:rsidR="00577060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634711DF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682F3004" w14:textId="77777777" w:rsidR="00577060" w:rsidRPr="006506C7" w:rsidRDefault="00577060" w:rsidP="00094421">
            <w:pPr>
              <w:autoSpaceDE w:val="0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moker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EEE7" w14:textId="77777777" w:rsidR="00577060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3 (44.00)</w:t>
            </w:r>
          </w:p>
        </w:tc>
      </w:tr>
      <w:tr w:rsidR="00577060" w:rsidRPr="007E38F5" w14:paraId="632ADC03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38857EE4" w14:textId="77777777" w:rsidR="00577060" w:rsidRPr="006506C7" w:rsidRDefault="00577060" w:rsidP="00094421">
            <w:pPr>
              <w:autoSpaceDE w:val="0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bidi="ar"/>
              </w:rPr>
              <w:t>ever-smoker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B35D" w14:textId="77777777" w:rsidR="00577060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 (56.00)</w:t>
            </w:r>
          </w:p>
        </w:tc>
      </w:tr>
      <w:tr w:rsidR="00577060" w:rsidRPr="007E38F5" w14:paraId="270AF15B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7E474836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TMN Stage (n, 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39C1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5797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3C79C5BC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69D9FE0F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I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62A8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2.67)</w:t>
            </w:r>
          </w:p>
        </w:tc>
      </w:tr>
      <w:tr w:rsidR="00577060" w:rsidRPr="007E38F5" w14:paraId="5AF9259B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6A39D22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II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E10A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 (52.00)</w:t>
            </w:r>
          </w:p>
        </w:tc>
      </w:tr>
      <w:tr w:rsidR="00577060" w:rsidRPr="007E38F5" w14:paraId="70D1E6CF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3249795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III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F4A9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 (36.00)</w:t>
            </w:r>
          </w:p>
        </w:tc>
      </w:tr>
      <w:tr w:rsidR="00577060" w:rsidRPr="007E38F5" w14:paraId="70112BE8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3F909739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IV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41A5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9.33)</w:t>
            </w:r>
          </w:p>
        </w:tc>
      </w:tr>
      <w:tr w:rsidR="00577060" w:rsidRPr="007E38F5" w14:paraId="056D54E4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5DCE62BC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4" w:name="OLE_LINK5"/>
            <w:r w:rsidRPr="0081053D">
              <w:rPr>
                <w:rFonts w:ascii="Times New Roman" w:eastAsia="宋体" w:hAnsi="Times New Roman"/>
                <w:sz w:val="24"/>
                <w:szCs w:val="24"/>
              </w:rPr>
              <w:t>Lympho Node Metastasis (n, %)</w:t>
            </w:r>
            <w:bookmarkEnd w:id="4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F16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F233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7ED240B7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4E5E5172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591C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 (34.67)</w:t>
            </w:r>
          </w:p>
        </w:tc>
      </w:tr>
      <w:tr w:rsidR="00577060" w:rsidRPr="007E38F5" w14:paraId="38145123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63099980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A86F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9 (65.33)</w:t>
            </w:r>
          </w:p>
        </w:tc>
      </w:tr>
      <w:tr w:rsidR="00577060" w:rsidRPr="007E38F5" w14:paraId="51180D01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7E798900" w14:textId="77777777" w:rsidR="00577060" w:rsidRPr="0081053D" w:rsidRDefault="00577060" w:rsidP="00094421">
            <w:pPr>
              <w:autoSpaceDE w:val="0"/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Distant Metastasis (n, %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BB51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BEB6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577060" w:rsidRPr="007E38F5" w14:paraId="43F80DDD" w14:textId="77777777" w:rsidTr="00094421">
        <w:tc>
          <w:tcPr>
            <w:tcW w:w="2911" w:type="pct"/>
            <w:tcBorders>
              <w:top w:val="nil"/>
              <w:left w:val="nil"/>
              <w:bottom w:val="nil"/>
              <w:right w:val="nil"/>
            </w:tcBorders>
          </w:tcPr>
          <w:p w14:paraId="22B7C4BE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7DA5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(10.67)</w:t>
            </w:r>
          </w:p>
        </w:tc>
      </w:tr>
      <w:tr w:rsidR="00577060" w:rsidRPr="007E38F5" w14:paraId="7E9743A0" w14:textId="77777777" w:rsidTr="00094421">
        <w:tc>
          <w:tcPr>
            <w:tcW w:w="2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8B8EB" w14:textId="77777777" w:rsidR="00577060" w:rsidRPr="0081053D" w:rsidRDefault="00577060" w:rsidP="00094421">
            <w:pPr>
              <w:autoSpaceDE w:val="0"/>
              <w:spacing w:line="480" w:lineRule="auto"/>
              <w:jc w:val="right"/>
              <w:rPr>
                <w:rFonts w:ascii="Times New Roman" w:eastAsia="宋体" w:hAnsi="Times New Roman"/>
                <w:sz w:val="24"/>
                <w:szCs w:val="24"/>
              </w:rPr>
            </w:pPr>
            <w:r w:rsidRPr="0081053D"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20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ADCDA" w14:textId="77777777" w:rsidR="00577060" w:rsidRPr="0081053D" w:rsidRDefault="00577060" w:rsidP="00094421">
            <w:pPr>
              <w:autoSpaceDE w:val="0"/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7 (89.33)</w:t>
            </w:r>
          </w:p>
        </w:tc>
      </w:tr>
    </w:tbl>
    <w:p w14:paraId="0C0A4651" w14:textId="77777777" w:rsidR="00577060" w:rsidRDefault="00577060" w:rsidP="00577060"/>
    <w:p w14:paraId="7F19884B" w14:textId="77777777" w:rsidR="00DE53D0" w:rsidRDefault="00DE53D0"/>
    <w:sectPr w:rsidR="00DE5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2B7D7" w14:textId="77777777" w:rsidR="00266853" w:rsidRDefault="00266853" w:rsidP="00DE53D0">
      <w:r>
        <w:separator/>
      </w:r>
    </w:p>
  </w:endnote>
  <w:endnote w:type="continuationSeparator" w:id="0">
    <w:p w14:paraId="601B299F" w14:textId="77777777" w:rsidR="00266853" w:rsidRDefault="00266853" w:rsidP="00DE5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CB739" w14:textId="77777777" w:rsidR="00266853" w:rsidRDefault="00266853" w:rsidP="00DE53D0">
      <w:r>
        <w:separator/>
      </w:r>
    </w:p>
  </w:footnote>
  <w:footnote w:type="continuationSeparator" w:id="0">
    <w:p w14:paraId="0644690D" w14:textId="77777777" w:rsidR="00266853" w:rsidRDefault="00266853" w:rsidP="00DE5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652"/>
    <w:rsid w:val="00266853"/>
    <w:rsid w:val="00577060"/>
    <w:rsid w:val="006C1652"/>
    <w:rsid w:val="006D69DF"/>
    <w:rsid w:val="00716CE8"/>
    <w:rsid w:val="007A189F"/>
    <w:rsid w:val="0093336B"/>
    <w:rsid w:val="00AB7A70"/>
    <w:rsid w:val="00DE3DC3"/>
    <w:rsid w:val="00DE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CBA0F"/>
  <w15:chartTrackingRefBased/>
  <w15:docId w15:val="{895B0145-F221-411C-B88B-75408029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3D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3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3D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E53D0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53D0"/>
    <w:rPr>
      <w:sz w:val="18"/>
      <w:szCs w:val="18"/>
    </w:rPr>
  </w:style>
  <w:style w:type="table" w:customStyle="1" w:styleId="1">
    <w:name w:val="网格型1"/>
    <w:basedOn w:val="a1"/>
    <w:next w:val="a9"/>
    <w:uiPriority w:val="99"/>
    <w:rsid w:val="00DE53D0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99"/>
    <w:qFormat/>
    <w:rsid w:val="00DE5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圳</dc:creator>
  <cp:keywords/>
  <dc:description/>
  <cp:lastModifiedBy>家圳</cp:lastModifiedBy>
  <cp:revision>5</cp:revision>
  <dcterms:created xsi:type="dcterms:W3CDTF">2020-08-20T04:26:00Z</dcterms:created>
  <dcterms:modified xsi:type="dcterms:W3CDTF">2021-08-08T12:25:00Z</dcterms:modified>
</cp:coreProperties>
</file>